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23970" w14:textId="34294CA9" w:rsidR="001C7118" w:rsidRPr="00A92C77" w:rsidRDefault="00102A44">
      <w:pPr>
        <w:rPr>
          <w:rFonts w:ascii="Times New Roman" w:hAnsi="Times New Roman" w:cs="Times New Roman"/>
          <w:szCs w:val="21"/>
        </w:rPr>
      </w:pPr>
      <w:r w:rsidRPr="00A92C77">
        <w:rPr>
          <w:rFonts w:ascii="Times New Roman" w:hAnsi="Times New Roman" w:cs="Times New Roman"/>
          <w:b/>
          <w:bCs/>
          <w:szCs w:val="21"/>
        </w:rPr>
        <w:t>Table S</w:t>
      </w:r>
      <w:r w:rsidR="00AB57AB">
        <w:rPr>
          <w:rFonts w:ascii="Times New Roman" w:hAnsi="Times New Roman" w:cs="Times New Roman"/>
          <w:b/>
          <w:bCs/>
          <w:szCs w:val="21"/>
        </w:rPr>
        <w:t>9</w:t>
      </w:r>
      <w:r w:rsidRPr="00A92C7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92C77">
        <w:rPr>
          <w:rFonts w:ascii="Times New Roman" w:hAnsi="Times New Roman" w:cs="Times New Roman"/>
          <w:szCs w:val="21"/>
        </w:rPr>
        <w:t>The differentially expressed genes in QHP and L2025</w:t>
      </w:r>
      <w:r w:rsidR="00A92C77" w:rsidRPr="00A92C77">
        <w:rPr>
          <w:rFonts w:ascii="Times New Roman" w:hAnsi="Times New Roman" w:cs="Times New Roman"/>
          <w:szCs w:val="21"/>
        </w:rPr>
        <w:t>.</w:t>
      </w:r>
    </w:p>
    <w:tbl>
      <w:tblPr>
        <w:tblpPr w:leftFromText="180" w:rightFromText="180" w:vertAnchor="text" w:horzAnchor="page" w:tblpX="1528" w:tblpY="294"/>
        <w:tblOverlap w:val="never"/>
        <w:tblW w:w="8080" w:type="dxa"/>
        <w:tblLook w:val="04A0" w:firstRow="1" w:lastRow="0" w:firstColumn="1" w:lastColumn="0" w:noHBand="0" w:noVBand="1"/>
      </w:tblPr>
      <w:tblGrid>
        <w:gridCol w:w="1137"/>
        <w:gridCol w:w="977"/>
        <w:gridCol w:w="899"/>
        <w:gridCol w:w="905"/>
        <w:gridCol w:w="1176"/>
        <w:gridCol w:w="905"/>
        <w:gridCol w:w="905"/>
        <w:gridCol w:w="1176"/>
      </w:tblGrid>
      <w:tr w:rsidR="001C7118" w14:paraId="71390D6E" w14:textId="77777777">
        <w:trPr>
          <w:trHeight w:val="340"/>
        </w:trPr>
        <w:tc>
          <w:tcPr>
            <w:tcW w:w="113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A244DF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97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838E7EB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bfamily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A25F218" w14:textId="77777777" w:rsidR="001C7118" w:rsidRDefault="001C7118">
            <w:pPr>
              <w:jc w:val="center"/>
              <w:rPr>
                <w:rFonts w:ascii="等线" w:eastAsia="等线" w:hAnsi="等线" w:cs="等线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894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C566BF" w14:textId="77777777" w:rsidR="001C7118" w:rsidRDefault="00102A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Average </w:t>
            </w:r>
            <w:r>
              <w:rPr>
                <w:rStyle w:val="font01"/>
                <w:rFonts w:eastAsia="宋体"/>
                <w:lang w:bidi="ar"/>
              </w:rPr>
              <w:t>fpkm</w:t>
            </w:r>
          </w:p>
        </w:tc>
        <w:tc>
          <w:tcPr>
            <w:tcW w:w="11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C039A09" w14:textId="77777777" w:rsidR="001C7118" w:rsidRDefault="001C7118">
            <w:pPr>
              <w:jc w:val="center"/>
              <w:rPr>
                <w:rFonts w:ascii="等线" w:eastAsia="等线" w:hAnsi="等线" w:cs="等线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7118" w14:paraId="611106F6" w14:textId="77777777">
        <w:trPr>
          <w:trHeight w:val="490"/>
        </w:trPr>
        <w:tc>
          <w:tcPr>
            <w:tcW w:w="1137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4C51DB6" w14:textId="77777777" w:rsidR="001C7118" w:rsidRDefault="001C711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911A690" w14:textId="77777777" w:rsidR="001C7118" w:rsidRDefault="001C711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2F94D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een Bud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6CD9B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Red </w:t>
            </w:r>
            <w:r>
              <w:rPr>
                <w:rStyle w:val="font01"/>
                <w:rFonts w:eastAsia="宋体"/>
                <w:lang w:bidi="ar"/>
              </w:rPr>
              <w:t xml:space="preserve"> Bud</w:t>
            </w:r>
            <w:proofErr w:type="gramEnd"/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3E9E9E6" w14:textId="1F055B9F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ld change (</w:t>
            </w:r>
            <w:r w:rsidR="00C476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een/Re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BEE5E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reen Leaf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86EED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d Leaf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884933C" w14:textId="184FB26D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old change </w:t>
            </w:r>
            <w:r w:rsidR="00C476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Green/Red)</w:t>
            </w:r>
          </w:p>
        </w:tc>
      </w:tr>
      <w:tr w:rsidR="001C7118" w14:paraId="1C22864F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504F9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CBD18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II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062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783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AF39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541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0766C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5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E367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12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FC76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18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0895D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1 </w:t>
            </w:r>
          </w:p>
        </w:tc>
      </w:tr>
      <w:tr w:rsidR="001C7118" w14:paraId="06ECFE98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75026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ABEA3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II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3E5F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048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7D1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118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D504C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1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E5C2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373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16D1A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574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355BC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43 </w:t>
            </w:r>
          </w:p>
        </w:tc>
      </w:tr>
      <w:tr w:rsidR="001C7118" w14:paraId="27D249D9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B2E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F5622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II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26C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69C4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969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D7220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FB15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03D1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339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40A0B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1C7118" w14:paraId="2628CDD9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DB6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9DD62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V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CAF4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60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97A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543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2D788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7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3628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654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EB6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681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F7D5A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34 </w:t>
            </w:r>
          </w:p>
        </w:tc>
      </w:tr>
      <w:tr w:rsidR="001C7118" w14:paraId="255DC160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C3B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B158F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D80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688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97C06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336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7CDF8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9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56A2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206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52EF5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05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744F9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66 </w:t>
            </w:r>
          </w:p>
        </w:tc>
      </w:tr>
      <w:tr w:rsidR="001C7118" w14:paraId="49CAB047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4D34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E88C1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04D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271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A24F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584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9AF7B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6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C20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436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A215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406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D3442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19 </w:t>
            </w:r>
          </w:p>
        </w:tc>
      </w:tr>
      <w:tr w:rsidR="001C7118" w14:paraId="5EBFF7BC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67A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9BBDE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23F7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721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9F49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674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C8437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9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23D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14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1FF7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43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1A5BC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87 </w:t>
            </w:r>
          </w:p>
        </w:tc>
      </w:tr>
      <w:tr w:rsidR="001C7118" w14:paraId="4F362C91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FCA5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2BD7A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E8E9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464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2E23A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730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D8BA9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94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9BE7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57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A7A9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1090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CE7D1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24 </w:t>
            </w:r>
          </w:p>
        </w:tc>
      </w:tr>
      <w:tr w:rsidR="001C7118" w14:paraId="6D5140B9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8A93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17EF3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F86F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864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A911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356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D063B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EE55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895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181C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959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1ACDC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18 </w:t>
            </w:r>
          </w:p>
        </w:tc>
      </w:tr>
      <w:tr w:rsidR="001C7118" w14:paraId="026CABA3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CDA0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49902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Style w:val="font31"/>
                <w:rFonts w:eastAsia="宋体"/>
                <w:lang w:bidi="ar"/>
              </w:rPr>
              <w:t>II(a+b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952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355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DDB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692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4ACE2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34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555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649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C7C9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.69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59D34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41 </w:t>
            </w:r>
          </w:p>
        </w:tc>
      </w:tr>
      <w:tr w:rsidR="001C7118" w14:paraId="787A22F5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343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D6EC3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Style w:val="font31"/>
                <w:rFonts w:eastAsia="宋体"/>
                <w:lang w:bidi="ar"/>
              </w:rPr>
              <w:t>II(a+b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F0994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430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4B55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988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9CA2E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196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892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27F2F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213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5E90B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57 </w:t>
            </w:r>
          </w:p>
        </w:tc>
      </w:tr>
      <w:tr w:rsidR="001C7118" w14:paraId="29B6BFB1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C1AA7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71FB4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Style w:val="font31"/>
                <w:rFonts w:eastAsia="宋体"/>
                <w:lang w:bidi="ar"/>
              </w:rPr>
              <w:t>II(a+b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82E95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E89C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913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BAABF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47D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DC1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719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D3CEB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:rsidR="001C7118" w14:paraId="70163A9E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A53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42159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X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4DC4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392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2A8C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833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12E99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9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997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694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7989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4789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F75C7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55 </w:t>
            </w:r>
          </w:p>
        </w:tc>
      </w:tr>
      <w:tr w:rsidR="001C7118" w14:paraId="09ACE6A7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ABD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36AD6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X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5B86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903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FDF9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819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E837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28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146A6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661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F869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919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9D77E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85 </w:t>
            </w:r>
          </w:p>
        </w:tc>
      </w:tr>
      <w:tr w:rsidR="001C7118" w14:paraId="25E58139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93B0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A7BBE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X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A201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839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CB8D6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986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BDE56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D2EA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530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C8D5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599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F5966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8 </w:t>
            </w:r>
          </w:p>
        </w:tc>
      </w:tr>
      <w:tr w:rsidR="001C7118" w14:paraId="1D3C1617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3DB9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BD021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X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C477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DC8D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11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FA811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6F96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207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8BE6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372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D91B9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79 </w:t>
            </w:r>
          </w:p>
        </w:tc>
      </w:tr>
      <w:tr w:rsidR="001C7118" w14:paraId="3F45704E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2675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80F87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Style w:val="font31"/>
                <w:rFonts w:eastAsia="宋体"/>
                <w:lang w:bidi="ar"/>
              </w:rPr>
              <w:t>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6A4A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74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24DD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.287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1B481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B2E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060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DD75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126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E7D31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91 </w:t>
            </w:r>
          </w:p>
        </w:tc>
      </w:tr>
      <w:tr w:rsidR="001C7118" w14:paraId="66DDEE4B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405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A576B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Style w:val="font31"/>
                <w:rFonts w:eastAsia="宋体"/>
                <w:lang w:bidi="ar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5E3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491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4371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15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2E4B3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85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4AF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04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5D34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99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839CB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3 </w:t>
            </w:r>
          </w:p>
        </w:tc>
      </w:tr>
      <w:tr w:rsidR="001C7118" w14:paraId="528561FA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B35F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dbHLH1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D3494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Style w:val="font31"/>
                <w:rFonts w:eastAsia="宋体"/>
                <w:lang w:bidi="ar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6EF5A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81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248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72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AA71C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9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997C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522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15B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962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CF8E5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0 </w:t>
            </w:r>
          </w:p>
        </w:tc>
      </w:tr>
      <w:tr w:rsidR="001C7118" w14:paraId="61223F5B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862A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3EB00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Style w:val="font31"/>
                <w:rFonts w:eastAsia="宋体"/>
                <w:lang w:bidi="ar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2E8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589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3B39F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939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ED3C7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9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1F6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442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AA4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456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18404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65 </w:t>
            </w:r>
          </w:p>
        </w:tc>
      </w:tr>
      <w:tr w:rsidR="001C7118" w14:paraId="447DD5CF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55ED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48E09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Style w:val="font31"/>
                <w:rFonts w:eastAsia="宋体"/>
                <w:lang w:bidi="ar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DBF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777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6855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571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43C2E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2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662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128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C13BF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601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E67B8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60 </w:t>
            </w:r>
          </w:p>
        </w:tc>
      </w:tr>
      <w:tr w:rsidR="001C7118" w14:paraId="55EE953D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497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FC103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Style w:val="font31"/>
                <w:rFonts w:eastAsia="宋体"/>
                <w:lang w:bidi="ar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54F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012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3C55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301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69D5B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7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847A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477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9FCAF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320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FA089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00 </w:t>
            </w:r>
          </w:p>
        </w:tc>
      </w:tr>
      <w:tr w:rsidR="001C7118" w14:paraId="56F2AB1C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2D89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FBB94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Style w:val="font31"/>
                <w:rFonts w:eastAsia="宋体"/>
                <w:lang w:bidi="ar"/>
              </w:rPr>
              <w:t>rpha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22AA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8776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9E0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529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CB327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8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C5BF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663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FD6A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336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59ADB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30 </w:t>
            </w:r>
          </w:p>
        </w:tc>
      </w:tr>
      <w:tr w:rsidR="001C7118" w14:paraId="271204C2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B2C1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621F3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V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153B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305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CD9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15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F4843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78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3ED3C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113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E7CA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22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93E25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05 </w:t>
            </w:r>
          </w:p>
        </w:tc>
      </w:tr>
      <w:tr w:rsidR="001C7118" w14:paraId="77361C8E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4ED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7133C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V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9906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528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45CF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834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2ECBD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14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06FF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691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33AF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810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9B29D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06 </w:t>
            </w:r>
          </w:p>
        </w:tc>
      </w:tr>
      <w:tr w:rsidR="001C7118" w14:paraId="686A21A2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6686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41518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Style w:val="font31"/>
                <w:rFonts w:eastAsia="宋体"/>
                <w:lang w:bidi="ar"/>
              </w:rPr>
              <w:t>II(a+b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A21A4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8E6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81E77" w14:textId="77777777" w:rsidR="001C7118" w:rsidRDefault="001C71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A58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342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08C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783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5E1F3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65 </w:t>
            </w:r>
          </w:p>
        </w:tc>
      </w:tr>
      <w:tr w:rsidR="001C7118" w14:paraId="56B87F5B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3584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6F7D8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Style w:val="font31"/>
                <w:rFonts w:eastAsia="宋体"/>
                <w:lang w:bidi="ar"/>
              </w:rPr>
              <w:t>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1315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B89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62A6B" w14:textId="77777777" w:rsidR="001C7118" w:rsidRDefault="001C71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F40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4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EBFDA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090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2E0D8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3 </w:t>
            </w:r>
          </w:p>
        </w:tc>
      </w:tr>
      <w:tr w:rsidR="001C7118" w14:paraId="21D1E3D9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AAB6F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FB84F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II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99A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549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4A65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284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AD22B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2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D8E6C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D6DB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622CE" w14:textId="77777777" w:rsidR="001C7118" w:rsidRDefault="001C71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118" w14:paraId="38A54638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EB95A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96A0B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5F24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B5B5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AF2A4" w14:textId="77777777" w:rsidR="001C7118" w:rsidRDefault="001C71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4AA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70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CB87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8DD79" w14:textId="77777777" w:rsidR="001C7118" w:rsidRDefault="001C71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118" w14:paraId="1E0A8986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B55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008F8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II(a+b+c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4E77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680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894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17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16D17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6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C32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060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7B8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EA0C5" w14:textId="77777777" w:rsidR="001C7118" w:rsidRDefault="001C71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118" w14:paraId="2D451ECA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A98FF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C34C4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Style w:val="font31"/>
                <w:rFonts w:eastAsia="宋体"/>
                <w:lang w:bidi="ar"/>
              </w:rPr>
              <w:t>I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1440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024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BD6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724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190A9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5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74E4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E98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9D389" w14:textId="77777777" w:rsidR="001C7118" w:rsidRDefault="001C71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118" w14:paraId="4BC895A5" w14:textId="77777777">
        <w:trPr>
          <w:trHeight w:val="4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AF41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1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1EAFE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Style w:val="font31"/>
                <w:rFonts w:eastAsia="宋体"/>
                <w:lang w:bidi="ar"/>
              </w:rPr>
              <w:t>II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02AA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270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1F49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968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CD9BC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74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CD3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3158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1F77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35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E82B1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227 </w:t>
            </w:r>
          </w:p>
        </w:tc>
      </w:tr>
      <w:tr w:rsidR="001C7118" w14:paraId="2842C2F9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1B08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D55B3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II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922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392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C27F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750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56A05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44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12C5C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840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D0D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756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C897A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706 </w:t>
            </w:r>
          </w:p>
        </w:tc>
      </w:tr>
      <w:tr w:rsidR="001C7118" w14:paraId="56D9D913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800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287E1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II(a+b+c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757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633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2EF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309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BD627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63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360A7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F88E9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42CDD" w14:textId="77777777" w:rsidR="001C7118" w:rsidRDefault="001C71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118" w14:paraId="273697E3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8FF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58778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Style w:val="font31"/>
                <w:rFonts w:eastAsia="宋体"/>
                <w:lang w:bidi="ar"/>
              </w:rPr>
              <w:t>rpha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AE706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47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C89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248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61D67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4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E7B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446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1AAA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6284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EA96D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94 </w:t>
            </w:r>
          </w:p>
        </w:tc>
      </w:tr>
      <w:tr w:rsidR="001C7118" w14:paraId="5A8C7C20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D986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CCFC9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C0B3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000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20FC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636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C106F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0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1E3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A834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CCCDF" w14:textId="77777777" w:rsidR="001C7118" w:rsidRDefault="001C71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118" w14:paraId="1B7F6C10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2ADD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4FA1C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BE38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999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A13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675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5B023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40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18BD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8E566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5529F" w14:textId="77777777" w:rsidR="001C7118" w:rsidRDefault="001C71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118" w14:paraId="744CA8D7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748A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073A0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0A26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71A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FDF27" w14:textId="77777777" w:rsidR="001C7118" w:rsidRDefault="001C71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A4D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468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FB55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9CD0F" w14:textId="77777777" w:rsidR="001C7118" w:rsidRDefault="001C71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7118" w14:paraId="74EFF10C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62BA1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48C23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II(a+b+c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13F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867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273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939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8764C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72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F0B4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719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FF863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541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8A8CA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053 </w:t>
            </w:r>
          </w:p>
        </w:tc>
      </w:tr>
      <w:tr w:rsidR="001C7118" w14:paraId="35CF3BF3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F44E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dbHLH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25EC0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II(d+e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E4F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371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6D57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414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97BB2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0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B346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636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497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097E0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028 </w:t>
            </w:r>
          </w:p>
        </w:tc>
      </w:tr>
      <w:tr w:rsidR="001C7118" w14:paraId="413567E7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AF5E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39E0A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A6E6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266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810C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569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88BBE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90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5CA1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0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5EA67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84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E77C3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61 </w:t>
            </w:r>
          </w:p>
        </w:tc>
      </w:tr>
      <w:tr w:rsidR="001C7118" w14:paraId="14050CDB" w14:textId="77777777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F0B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1A619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II(a+b+c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C0D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88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C7F1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662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50EB7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3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6F80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34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665B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495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F776B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6 </w:t>
            </w:r>
          </w:p>
        </w:tc>
      </w:tr>
      <w:tr w:rsidR="001C7118" w14:paraId="0F652F94" w14:textId="77777777">
        <w:trPr>
          <w:trHeight w:val="295"/>
        </w:trPr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CADDE4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bHLH9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1AF2D60" w14:textId="77777777" w:rsidR="001C7118" w:rsidRDefault="00102A44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eastAsia="宋体"/>
                <w:lang w:bidi="ar"/>
              </w:rPr>
              <w:t>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6C8288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366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D88042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391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D508C" w14:textId="77777777" w:rsidR="001C7118" w:rsidRDefault="00102A44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06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C7EC45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BFCBA4" w14:textId="77777777" w:rsidR="001C7118" w:rsidRDefault="00102A4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0B60" w14:textId="77777777" w:rsidR="001C7118" w:rsidRDefault="001C711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7DF021B" w14:textId="77777777" w:rsidR="001C7118" w:rsidRDefault="001C711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1608846" w14:textId="77777777" w:rsidR="001C7118" w:rsidRDefault="001C7118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1C71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494DC" w14:textId="77777777" w:rsidR="005D664D" w:rsidRDefault="005D664D" w:rsidP="00A92C77">
      <w:r>
        <w:separator/>
      </w:r>
    </w:p>
  </w:endnote>
  <w:endnote w:type="continuationSeparator" w:id="0">
    <w:p w14:paraId="4E8FDBBC" w14:textId="77777777" w:rsidR="005D664D" w:rsidRDefault="005D664D" w:rsidP="00A92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FC91B" w14:textId="77777777" w:rsidR="005D664D" w:rsidRDefault="005D664D" w:rsidP="00A92C77">
      <w:r>
        <w:separator/>
      </w:r>
    </w:p>
  </w:footnote>
  <w:footnote w:type="continuationSeparator" w:id="0">
    <w:p w14:paraId="5BE0270B" w14:textId="77777777" w:rsidR="005D664D" w:rsidRDefault="005D664D" w:rsidP="00A92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1B2"/>
    <w:rsid w:val="00043CA8"/>
    <w:rsid w:val="00066C8F"/>
    <w:rsid w:val="000E0A94"/>
    <w:rsid w:val="00102A44"/>
    <w:rsid w:val="001C7118"/>
    <w:rsid w:val="002251B2"/>
    <w:rsid w:val="002B4D17"/>
    <w:rsid w:val="003E0FAE"/>
    <w:rsid w:val="003F07EA"/>
    <w:rsid w:val="004E5020"/>
    <w:rsid w:val="005D664D"/>
    <w:rsid w:val="006E0188"/>
    <w:rsid w:val="00705082"/>
    <w:rsid w:val="007C01CF"/>
    <w:rsid w:val="008017D3"/>
    <w:rsid w:val="00883664"/>
    <w:rsid w:val="009523DC"/>
    <w:rsid w:val="00A92C77"/>
    <w:rsid w:val="00AB57AB"/>
    <w:rsid w:val="00AD4BA4"/>
    <w:rsid w:val="00BB7D87"/>
    <w:rsid w:val="00C03E39"/>
    <w:rsid w:val="00C47680"/>
    <w:rsid w:val="00CA7203"/>
    <w:rsid w:val="00D3780B"/>
    <w:rsid w:val="00F25E1A"/>
    <w:rsid w:val="00F913D6"/>
    <w:rsid w:val="059377B2"/>
    <w:rsid w:val="067C4D9F"/>
    <w:rsid w:val="08A346A0"/>
    <w:rsid w:val="10024AE7"/>
    <w:rsid w:val="251879D6"/>
    <w:rsid w:val="6238351F"/>
    <w:rsid w:val="6896741B"/>
    <w:rsid w:val="695F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2E006"/>
  <w15:docId w15:val="{FB84023E-B3E3-4122-B263-5A96DF6F1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4">
    <w:name w:val="header"/>
    <w:basedOn w:val="a"/>
    <w:link w:val="a5"/>
    <w:uiPriority w:val="99"/>
    <w:unhideWhenUsed/>
    <w:rsid w:val="00A92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2C7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2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2C7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326910185@outlook.com</dc:creator>
  <cp:lastModifiedBy>zhuang weibing</cp:lastModifiedBy>
  <cp:revision>18</cp:revision>
  <dcterms:created xsi:type="dcterms:W3CDTF">2021-10-27T07:54:00Z</dcterms:created>
  <dcterms:modified xsi:type="dcterms:W3CDTF">2022-02-1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DC9E38262E874AD4B872DA3E0ADC78B2</vt:lpwstr>
  </property>
</Properties>
</file>